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D60" w:rsidRDefault="008C7D60">
      <w:r w:rsidRPr="00D54CA0">
        <w:rPr>
          <w:rFonts w:ascii="Times New Roman" w:hAnsi="Times New Roman" w:cs="Times New Roman"/>
          <w:b/>
          <w:color w:val="000000"/>
          <w:sz w:val="24"/>
          <w:szCs w:val="24"/>
        </w:rPr>
        <w:t>Table S3.</w:t>
      </w:r>
      <w:r w:rsidRPr="00D54CA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D54CA0">
        <w:rPr>
          <w:rFonts w:ascii="Times New Roman" w:hAnsi="Times New Roman" w:cs="Times New Roman"/>
          <w:sz w:val="24"/>
          <w:szCs w:val="24"/>
        </w:rPr>
        <w:t>Metabo</w:t>
      </w:r>
      <w:r>
        <w:rPr>
          <w:rFonts w:ascii="Times New Roman" w:hAnsi="Times New Roman" w:cs="Times New Roman"/>
          <w:sz w:val="24"/>
          <w:szCs w:val="24"/>
        </w:rPr>
        <w:t>lic trends of unknown compounds.</w:t>
      </w:r>
    </w:p>
    <w:tbl>
      <w:tblPr>
        <w:tblStyle w:val="Grigliatabella"/>
        <w:tblW w:w="12362" w:type="dxa"/>
        <w:tblLook w:val="04A0" w:firstRow="1" w:lastRow="0" w:firstColumn="1" w:lastColumn="0" w:noHBand="0" w:noVBand="1"/>
      </w:tblPr>
      <w:tblGrid>
        <w:gridCol w:w="2450"/>
        <w:gridCol w:w="1428"/>
        <w:gridCol w:w="1428"/>
        <w:gridCol w:w="1428"/>
        <w:gridCol w:w="1483"/>
        <w:gridCol w:w="1309"/>
        <w:gridCol w:w="1418"/>
        <w:gridCol w:w="1418"/>
      </w:tblGrid>
      <w:tr w:rsidR="008C7D60" w:rsidRPr="00026EFA" w:rsidTr="003A0002">
        <w:tc>
          <w:tcPr>
            <w:tcW w:w="2450" w:type="dxa"/>
            <w:vMerge w:val="restart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nknown compounds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Time 0</w:t>
            </w:r>
          </w:p>
        </w:tc>
        <w:tc>
          <w:tcPr>
            <w:tcW w:w="2856" w:type="dxa"/>
            <w:gridSpan w:val="2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Time 72h</w:t>
            </w:r>
          </w:p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2" w:type="dxa"/>
            <w:gridSpan w:val="2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Time 96 h</w:t>
            </w:r>
          </w:p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6" w:type="dxa"/>
            <w:gridSpan w:val="2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Time 192 h</w:t>
            </w:r>
          </w:p>
        </w:tc>
      </w:tr>
      <w:tr w:rsidR="008C7D60" w:rsidRPr="00026EFA" w:rsidTr="003A0002">
        <w:tc>
          <w:tcPr>
            <w:tcW w:w="2450" w:type="dxa"/>
            <w:vMerge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μmol</w:t>
            </w:r>
            <w:proofErr w:type="spellEnd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/g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μmol</w:t>
            </w:r>
            <w:proofErr w:type="spellEnd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/g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μmol</w:t>
            </w:r>
            <w:proofErr w:type="spellEnd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/g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μmol</w:t>
            </w:r>
            <w:proofErr w:type="spellEnd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/g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μmol</w:t>
            </w:r>
            <w:proofErr w:type="spellEnd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/g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μmol</w:t>
            </w:r>
            <w:proofErr w:type="spellEnd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/g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μmol</w:t>
            </w:r>
            <w:proofErr w:type="spellEnd"/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/g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0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6 ± 0.0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2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2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4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8 ± 0.03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6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9 ± 0.04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2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7 ± 0.03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2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2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3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6 ± 0.0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7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7 ± 0.02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6 ± 0.03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6 ± 0.02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6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4 ± 0.02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4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7 ± 0.0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4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9 ± 0.03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4 ± 0.01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2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2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5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2 ± 0.0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8 ± 0.03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4 ± 0.15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7 ± 0.04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8 ± 0.1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9 ± 0.04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5 ± 0.10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6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7 ± 0.0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0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2 ± 0.01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9 ± 0.03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1 ± 0.04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7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3 ± 0.07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7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9 ± 0.0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0 ± 0.0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1 ± 0.03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0 ± 0.03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7 ± 0.03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5 ± 0.03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30 ± 0.18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8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6 ± 0.0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4 ± 0.01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6 ± 0.02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4 ± 0.02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8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9 ± 0.05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9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4 ± 0.08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4 ± 0.03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3 ± 0.03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3 ± 0.03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4 ± 0.04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3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1 ± 0.01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10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8 ± 0.03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4 ± 0.03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1 ± 0.05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1 ± 0.02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3 ± 0.03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9 ± 0.04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0 ± 0.07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1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36 ± 0.08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7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32 ± 0.06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32 ± 0.06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5 ± 0.05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53 ± 0.13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0 ± 0.11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1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0 ± 0.05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0 ± 0.0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8 ± 0.09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0 ± 0.05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3 ± 0.04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7 ± 0.04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9 ± 0.10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13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7 ± 0.07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8 ± 0.03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0 ± 0.03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8 ± 0.05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4 ± 0.04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7 ± 0.10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14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3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3 ± 0.01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4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2 ± 0.10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17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82 ± 0.19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65 ± 0.18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1.18 ± 0.11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72 ± 0.12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92 ± 0.25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77 ± 0.10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86 ± 0.45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18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48 ± 0.1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43 ± 0.13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69 ± 0.05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41 ± 0.08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56 ± 0.18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46 ± 0.09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55 ± 0.27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19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6 ± 0.07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1 ± 0.0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1 ± 0.01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6 ± 0.04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6 ± 0.03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8 ± 0.06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1 ± 0.11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20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8 ± 0.06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6 ± 0.04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5 ± 0.05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7 ± 0.03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4 ± 0.04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21 ± 0.03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2 ± 0.08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2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8 ± 0.05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5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3 ± 0.04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8 ± 0.04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1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8 ± 0.02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2 ± 0.07</w:t>
            </w:r>
          </w:p>
        </w:tc>
      </w:tr>
      <w:tr w:rsidR="008C7D60" w:rsidRPr="00026EFA" w:rsidTr="003A0002">
        <w:tc>
          <w:tcPr>
            <w:tcW w:w="2450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b/>
                <w:sz w:val="24"/>
                <w:szCs w:val="24"/>
              </w:rPr>
              <w:t>U22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2 ± 0.04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08 ± 0.01</w:t>
            </w:r>
          </w:p>
        </w:tc>
        <w:tc>
          <w:tcPr>
            <w:tcW w:w="142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0 ± 0.01</w:t>
            </w:r>
          </w:p>
        </w:tc>
        <w:tc>
          <w:tcPr>
            <w:tcW w:w="1483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1 ± 0.03</w:t>
            </w:r>
          </w:p>
        </w:tc>
        <w:tc>
          <w:tcPr>
            <w:tcW w:w="1309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1 ± 0.01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3 ± 0.02</w:t>
            </w:r>
          </w:p>
        </w:tc>
        <w:tc>
          <w:tcPr>
            <w:tcW w:w="1418" w:type="dxa"/>
          </w:tcPr>
          <w:p w:rsidR="008C7D60" w:rsidRPr="00026EFA" w:rsidRDefault="008C7D60" w:rsidP="003A00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6EFA">
              <w:rPr>
                <w:rFonts w:ascii="Times New Roman" w:hAnsi="Times New Roman" w:cs="Times New Roman"/>
                <w:sz w:val="24"/>
                <w:szCs w:val="24"/>
              </w:rPr>
              <w:t>0.11 ± 0.07</w:t>
            </w:r>
          </w:p>
        </w:tc>
      </w:tr>
    </w:tbl>
    <w:p w:rsidR="008C7D60" w:rsidRDefault="008C7D60" w:rsidP="00D54CA0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54CA0" w:rsidRPr="00D54CA0" w:rsidRDefault="00D54CA0" w:rsidP="00D54CA0">
      <w:pPr>
        <w:jc w:val="both"/>
        <w:rPr>
          <w:rFonts w:ascii="Times New Roman" w:hAnsi="Times New Roman" w:cs="Times New Roman"/>
          <w:sz w:val="24"/>
          <w:szCs w:val="24"/>
        </w:rPr>
      </w:pPr>
      <w:r w:rsidRPr="00D54CA0">
        <w:rPr>
          <w:rFonts w:ascii="Times New Roman" w:hAnsi="Times New Roman" w:cs="Times New Roman"/>
          <w:sz w:val="24"/>
          <w:szCs w:val="24"/>
        </w:rPr>
        <w:t>Data are expressed in µ</w:t>
      </w:r>
      <w:proofErr w:type="spellStart"/>
      <w:r w:rsidRPr="00D54CA0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D54CA0">
        <w:rPr>
          <w:rFonts w:ascii="Times New Roman" w:hAnsi="Times New Roman" w:cs="Times New Roman"/>
          <w:sz w:val="24"/>
          <w:szCs w:val="24"/>
        </w:rPr>
        <w:t>/g of fresh weight and are presented as the mean ± standard deviation (SD) of five samples in five independent experiments.</w:t>
      </w:r>
    </w:p>
    <w:sectPr w:rsidR="00D54CA0" w:rsidRPr="00D54CA0" w:rsidSect="00E32E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C52"/>
    <w:rsid w:val="00026EFA"/>
    <w:rsid w:val="00065EE2"/>
    <w:rsid w:val="003004F5"/>
    <w:rsid w:val="00445A5A"/>
    <w:rsid w:val="0045117E"/>
    <w:rsid w:val="00813C52"/>
    <w:rsid w:val="00851606"/>
    <w:rsid w:val="008C7D60"/>
    <w:rsid w:val="009D76C4"/>
    <w:rsid w:val="00D54CA0"/>
    <w:rsid w:val="00E32E63"/>
    <w:rsid w:val="00F05A5F"/>
    <w:rsid w:val="00FD2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13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13C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3.DOCX</DocumentId>
    <FileFormat xmlns="c9a61552-4ef7-4f28-96d6-ad85a0258266">DOCX</FileFormat>
    <IsDeleted xmlns="c9a61552-4ef7-4f28-96d6-ad85a0258266">false</IsDeleted>
    <TitleName xmlns="c9a61552-4ef7-4f28-96d6-ad85a0258266">Table 3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883F5010-E715-445F-A3C3-85790EA01BA1}"/>
</file>

<file path=customXml/itemProps2.xml><?xml version="1.0" encoding="utf-8"?>
<ds:datastoreItem xmlns:ds="http://schemas.openxmlformats.org/officeDocument/2006/customXml" ds:itemID="{94E03C65-4483-4860-815E-D7B4CBA0D2EC}"/>
</file>

<file path=customXml/itemProps3.xml><?xml version="1.0" encoding="utf-8"?>
<ds:datastoreItem xmlns:ds="http://schemas.openxmlformats.org/officeDocument/2006/customXml" ds:itemID="{0436F458-3DA5-4DC1-9F39-E7C067274C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4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quisadores</dc:creator>
  <cp:lastModifiedBy>Alessio</cp:lastModifiedBy>
  <cp:revision>3</cp:revision>
  <dcterms:created xsi:type="dcterms:W3CDTF">2016-03-11T15:09:00Z</dcterms:created>
  <dcterms:modified xsi:type="dcterms:W3CDTF">2016-03-11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